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ED3E6" w14:textId="1BC4C402" w:rsidR="00C1513E" w:rsidRDefault="009F7753" w:rsidP="00C1513E">
      <w:pPr>
        <w:pStyle w:val="Heading1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Supplement 2</w:t>
      </w:r>
      <w:bookmarkStart w:id="0" w:name="_GoBack"/>
      <w:bookmarkEnd w:id="0"/>
      <w:r w:rsidR="00C1513E" w:rsidRPr="00C1513E">
        <w:rPr>
          <w:color w:val="auto"/>
          <w:sz w:val="36"/>
          <w:szCs w:val="36"/>
        </w:rPr>
        <w:t>: Coding overview</w:t>
      </w:r>
    </w:p>
    <w:p w14:paraId="54471CAA" w14:textId="4723769B" w:rsidR="00C1513E" w:rsidRDefault="00C1513E" w:rsidP="00C1513E"/>
    <w:tbl>
      <w:tblPr>
        <w:tblStyle w:val="PlainTable2"/>
        <w:tblW w:w="15735" w:type="dxa"/>
        <w:tblInd w:w="-858" w:type="dxa"/>
        <w:tblLook w:val="04A0" w:firstRow="1" w:lastRow="0" w:firstColumn="1" w:lastColumn="0" w:noHBand="0" w:noVBand="1"/>
      </w:tblPr>
      <w:tblGrid>
        <w:gridCol w:w="7379"/>
        <w:gridCol w:w="8356"/>
      </w:tblGrid>
      <w:tr w:rsidR="00C1513E" w14:paraId="7361561D" w14:textId="77777777" w:rsidTr="0012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9" w:type="dxa"/>
            <w:tcBorders>
              <w:top w:val="single" w:sz="18" w:space="0" w:color="000000"/>
              <w:bottom w:val="single" w:sz="18" w:space="0" w:color="000000"/>
            </w:tcBorders>
          </w:tcPr>
          <w:p w14:paraId="522E144B" w14:textId="3FFA3DBD" w:rsidR="00C1513E" w:rsidRPr="00C1513E" w:rsidRDefault="00C1513E" w:rsidP="00C1513E">
            <w:r w:rsidRPr="00C1513E">
              <w:t>Experiences with the tr</w:t>
            </w:r>
            <w:r w:rsidR="00E62DA7">
              <w:t xml:space="preserve">aining as part of the DEDICATED </w:t>
            </w:r>
            <w:r w:rsidRPr="00C1513E">
              <w:t>approach.</w:t>
            </w:r>
          </w:p>
        </w:tc>
        <w:tc>
          <w:tcPr>
            <w:tcW w:w="8356" w:type="dxa"/>
            <w:tcBorders>
              <w:top w:val="single" w:sz="18" w:space="0" w:color="000000"/>
              <w:bottom w:val="single" w:sz="18" w:space="0" w:color="000000"/>
            </w:tcBorders>
          </w:tcPr>
          <w:p w14:paraId="4CCD5E88" w14:textId="70A5D290" w:rsidR="00C1513E" w:rsidRPr="00C1513E" w:rsidRDefault="00C1513E" w:rsidP="00C15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513E">
              <w:t>Experiences with the role as</w:t>
            </w:r>
            <w:r w:rsidR="008A3FBA">
              <w:t xml:space="preserve"> a</w:t>
            </w:r>
            <w:r w:rsidR="00E62DA7">
              <w:t xml:space="preserve"> DEDICATED </w:t>
            </w:r>
            <w:r w:rsidRPr="00C1513E">
              <w:t>ambassador.</w:t>
            </w:r>
          </w:p>
        </w:tc>
      </w:tr>
      <w:tr w:rsidR="00C1513E" w14:paraId="6FA0EE76" w14:textId="77777777" w:rsidTr="00123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9" w:type="dxa"/>
            <w:tcBorders>
              <w:top w:val="single" w:sz="18" w:space="0" w:color="000000"/>
              <w:bottom w:val="single" w:sz="18" w:space="0" w:color="000000"/>
            </w:tcBorders>
          </w:tcPr>
          <w:p w14:paraId="2C23FF48" w14:textId="77777777" w:rsidR="00C1513E" w:rsidRPr="00C1513E" w:rsidRDefault="00C1513E" w:rsidP="00C1513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DEDICATED-training creates awareness about palliative care</w:t>
            </w:r>
          </w:p>
          <w:p w14:paraId="7C05250D" w14:textId="77777777" w:rsidR="00C1513E" w:rsidRPr="00C1513E" w:rsidRDefault="00C1513E" w:rsidP="00C1513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DEDICATED-training connects organizations and professionals</w:t>
            </w:r>
          </w:p>
          <w:p w14:paraId="6272609F" w14:textId="77777777" w:rsidR="00C1513E" w:rsidRPr="00C1513E" w:rsidRDefault="00C1513E" w:rsidP="00C1513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DEDICATED-training takes a lot of time</w:t>
            </w:r>
          </w:p>
          <w:p w14:paraId="78319C6E" w14:textId="4B003808" w:rsidR="00C1513E" w:rsidRPr="00C1513E" w:rsidRDefault="00C1513E" w:rsidP="00C1513E">
            <w:pPr>
              <w:pStyle w:val="ListParagraph"/>
              <w:numPr>
                <w:ilvl w:val="0"/>
                <w:numId w:val="1"/>
              </w:numPr>
            </w:pPr>
            <w:r w:rsidRPr="00C1513E">
              <w:rPr>
                <w:b w:val="0"/>
                <w:bCs w:val="0"/>
              </w:rPr>
              <w:t>Positive about learning from other organizations</w:t>
            </w:r>
          </w:p>
        </w:tc>
        <w:tc>
          <w:tcPr>
            <w:tcW w:w="8356" w:type="dxa"/>
            <w:tcBorders>
              <w:top w:val="single" w:sz="18" w:space="0" w:color="000000"/>
              <w:bottom w:val="single" w:sz="18" w:space="0" w:color="000000"/>
            </w:tcBorders>
          </w:tcPr>
          <w:p w14:paraId="157A81E9" w14:textId="77777777" w:rsidR="00D31035" w:rsidRDefault="00D31035" w:rsidP="00C1513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vely disseminating en promoting the DEDICATED-approach</w:t>
            </w:r>
          </w:p>
          <w:p w14:paraId="17D67461" w14:textId="77777777" w:rsidR="00D31035" w:rsidRDefault="00D31035" w:rsidP="00C1513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DICATED-ambassadors actively use the materials</w:t>
            </w:r>
          </w:p>
          <w:p w14:paraId="193B7193" w14:textId="77777777" w:rsidR="00D31035" w:rsidRDefault="00D31035" w:rsidP="00C1513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mentia case managers work individually </w:t>
            </w:r>
          </w:p>
          <w:p w14:paraId="1880E10F" w14:textId="77777777" w:rsidR="00D31035" w:rsidRDefault="00D31035" w:rsidP="00C1513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eting other ambassadors</w:t>
            </w:r>
          </w:p>
          <w:p w14:paraId="2346A8F5" w14:textId="77777777" w:rsidR="00D31035" w:rsidRDefault="00D31035" w:rsidP="00C1513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 about communication between research group and end users</w:t>
            </w:r>
          </w:p>
          <w:p w14:paraId="68CC94CB" w14:textId="77777777" w:rsidR="00D31035" w:rsidRDefault="00D31035" w:rsidP="00C1513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 what the role as DEDICATED-ambassador entails</w:t>
            </w:r>
          </w:p>
          <w:p w14:paraId="224B1895" w14:textId="796F56E4" w:rsidR="00C1513E" w:rsidRDefault="00C1513E" w:rsidP="00C1513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513E" w14:paraId="4CA917D6" w14:textId="77777777" w:rsidTr="00123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9" w:type="dxa"/>
            <w:tcBorders>
              <w:top w:val="single" w:sz="18" w:space="0" w:color="000000"/>
              <w:bottom w:val="single" w:sz="18" w:space="0" w:color="000000"/>
            </w:tcBorders>
          </w:tcPr>
          <w:p w14:paraId="58D3B369" w14:textId="62A18F07" w:rsidR="00C1513E" w:rsidRPr="00C1513E" w:rsidRDefault="00C1513E" w:rsidP="00C1513E">
            <w:r w:rsidRPr="00C1513E">
              <w:t>Ambassadors’ strate</w:t>
            </w:r>
            <w:r w:rsidR="00E62DA7">
              <w:t xml:space="preserve">gies to implement the DEDICATED </w:t>
            </w:r>
            <w:r w:rsidRPr="00C1513E">
              <w:t>approach.</w:t>
            </w:r>
          </w:p>
        </w:tc>
        <w:tc>
          <w:tcPr>
            <w:tcW w:w="8356" w:type="dxa"/>
            <w:tcBorders>
              <w:top w:val="single" w:sz="18" w:space="0" w:color="000000"/>
              <w:bottom w:val="single" w:sz="18" w:space="0" w:color="000000"/>
            </w:tcBorders>
          </w:tcPr>
          <w:p w14:paraId="4C96B4F6" w14:textId="247C45A8" w:rsidR="00C1513E" w:rsidRPr="00C1513E" w:rsidRDefault="007939D3" w:rsidP="00C1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Experiences </w:t>
            </w:r>
            <w:r w:rsidR="00C1513E" w:rsidRPr="00C1513E">
              <w:rPr>
                <w:b/>
                <w:bCs/>
              </w:rPr>
              <w:t>of working with the mat</w:t>
            </w:r>
            <w:r w:rsidR="00E62DA7">
              <w:rPr>
                <w:b/>
                <w:bCs/>
              </w:rPr>
              <w:t xml:space="preserve">erials as part of the DEDICATED </w:t>
            </w:r>
            <w:r w:rsidR="00C1513E" w:rsidRPr="00C1513E">
              <w:rPr>
                <w:b/>
                <w:bCs/>
              </w:rPr>
              <w:t>approach.</w:t>
            </w:r>
          </w:p>
        </w:tc>
      </w:tr>
      <w:tr w:rsidR="00C1513E" w14:paraId="711B5D59" w14:textId="77777777" w:rsidTr="00123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9" w:type="dxa"/>
            <w:tcBorders>
              <w:top w:val="single" w:sz="18" w:space="0" w:color="000000"/>
              <w:bottom w:val="single" w:sz="18" w:space="0" w:color="000000"/>
            </w:tcBorders>
          </w:tcPr>
          <w:p w14:paraId="510F1356" w14:textId="77777777" w:rsidR="004D7359" w:rsidRPr="004D7359" w:rsidRDefault="004D7359" w:rsidP="004D7359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4D7359">
              <w:rPr>
                <w:b w:val="0"/>
                <w:bCs w:val="0"/>
              </w:rPr>
              <w:t>Being supported/facilitated by the employer and care organization</w:t>
            </w:r>
          </w:p>
          <w:p w14:paraId="4A65B923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 xml:space="preserve">COVID-19 hinders implementation </w:t>
            </w:r>
          </w:p>
          <w:p w14:paraId="3B7C46F6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Create awareness about the usage of the DEDICATED-approach</w:t>
            </w:r>
          </w:p>
          <w:p w14:paraId="29BB1DA4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Creating support for using the DEDICATED-approach</w:t>
            </w:r>
          </w:p>
          <w:p w14:paraId="0A6CE0FE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Difficult to convince colleagues</w:t>
            </w:r>
          </w:p>
          <w:p w14:paraId="0E001D89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 xml:space="preserve">Embed the DEDICATED-approach in the care process instead of </w:t>
            </w:r>
          </w:p>
          <w:p w14:paraId="3579B928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 xml:space="preserve">Enthuse and motivate colleagues to use the DEDICATED-approach. </w:t>
            </w:r>
          </w:p>
          <w:p w14:paraId="19C109B4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Facilitate a clinical lesson about the DEDICATED-approach</w:t>
            </w:r>
          </w:p>
          <w:p w14:paraId="1D9DED86" w14:textId="77777777" w:rsidR="004D7359" w:rsidRPr="00C1513E" w:rsidRDefault="004D7359" w:rsidP="00C1513E">
            <w:pPr>
              <w:pStyle w:val="ListParagraph"/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focussing on individual care professionals</w:t>
            </w:r>
          </w:p>
          <w:p w14:paraId="4EADEAD2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High work pressure and time shortage</w:t>
            </w:r>
          </w:p>
          <w:p w14:paraId="01165C86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Highlight the current way of working during the introduction of the DEDICATED-approach</w:t>
            </w:r>
          </w:p>
          <w:p w14:paraId="51E8392D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Introduce the DEDICATED-approach using an internal platform for employees</w:t>
            </w:r>
          </w:p>
          <w:p w14:paraId="54E64B8A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Introduce the DEDICATED-approach with the use of a poster</w:t>
            </w:r>
          </w:p>
          <w:p w14:paraId="21ECCA6C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Introducing the DEDICATED-approach during team meetings</w:t>
            </w:r>
          </w:p>
          <w:p w14:paraId="141E4A2F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Involve colleagues in the implementation</w:t>
            </w:r>
          </w:p>
          <w:p w14:paraId="6910A259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Involve managers/Board of Directors in the implementation</w:t>
            </w:r>
          </w:p>
          <w:p w14:paraId="3E310FCB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lastRenderedPageBreak/>
              <w:t>Involve quality management in the implementation</w:t>
            </w:r>
          </w:p>
          <w:p w14:paraId="7B37A1F4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Learning to use the DEDICATED-approach by experimenting in different situations</w:t>
            </w:r>
          </w:p>
          <w:p w14:paraId="204D0B39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Make colleagues curious by showing and using the DEDICATED-approach</w:t>
            </w:r>
          </w:p>
          <w:p w14:paraId="46B44DAB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Make colleagues curious by showing the website</w:t>
            </w:r>
          </w:p>
          <w:p w14:paraId="0E14694C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Personnel shortage and changes</w:t>
            </w:r>
          </w:p>
          <w:p w14:paraId="401849B9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Proactively implement the materials</w:t>
            </w:r>
          </w:p>
          <w:p w14:paraId="7ED11220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 xml:space="preserve">Reach out to colleagues by e-mail </w:t>
            </w:r>
          </w:p>
          <w:p w14:paraId="35B14040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Show colleagues the benefit of the DEDICATED-approach</w:t>
            </w:r>
          </w:p>
          <w:p w14:paraId="6BFA9D02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 xml:space="preserve">Some colleagues are unwilling or unenthusiastic </w:t>
            </w:r>
          </w:p>
          <w:p w14:paraId="086633B1" w14:textId="77777777" w:rsidR="004D7359" w:rsidRPr="00C1513E" w:rsidRDefault="004D7359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Start the implementation small</w:t>
            </w:r>
          </w:p>
          <w:p w14:paraId="59460FCC" w14:textId="7DCB1B6F" w:rsidR="00C1513E" w:rsidRPr="00C1513E" w:rsidRDefault="00C1513E" w:rsidP="00C1513E">
            <w:pPr>
              <w:pStyle w:val="ListParagraph"/>
              <w:rPr>
                <w:b w:val="0"/>
                <w:bCs w:val="0"/>
              </w:rPr>
            </w:pPr>
          </w:p>
        </w:tc>
        <w:tc>
          <w:tcPr>
            <w:tcW w:w="8356" w:type="dxa"/>
            <w:tcBorders>
              <w:top w:val="single" w:sz="18" w:space="0" w:color="000000"/>
              <w:bottom w:val="single" w:sz="18" w:space="0" w:color="000000"/>
            </w:tcBorders>
          </w:tcPr>
          <w:p w14:paraId="45D22BBA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Awareness about own roles a healthcare professional</w:t>
            </w:r>
          </w:p>
          <w:p w14:paraId="09A4DEAC" w14:textId="7D77D34A" w:rsidR="00201199" w:rsidRDefault="00201199" w:rsidP="0020119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wareness about person-centered care</w:t>
            </w:r>
          </w:p>
          <w:p w14:paraId="2AE45B09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wareness about palliative phase of the patient</w:t>
            </w:r>
          </w:p>
          <w:p w14:paraId="1585214B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wareness about the needs of a care team</w:t>
            </w:r>
          </w:p>
          <w:p w14:paraId="2F5AF67D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wareness about using the needs and wishes of a patient to provide palliative care</w:t>
            </w:r>
          </w:p>
          <w:p w14:paraId="4FAEF4BF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tter jar difficult to use</w:t>
            </w:r>
          </w:p>
          <w:p w14:paraId="05F02D57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DICATED-approach is accessible and widely usable</w:t>
            </w:r>
          </w:p>
          <w:p w14:paraId="6A080FEF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DICATED-approach stimulates conversations between residents</w:t>
            </w:r>
          </w:p>
          <w:p w14:paraId="52583FE8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ces with photos are too small</w:t>
            </w:r>
          </w:p>
          <w:p w14:paraId="1E987955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-of-life care is a difficult topic</w:t>
            </w:r>
          </w:p>
          <w:p w14:paraId="5A736162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volve dementia case managers in the palliative care provision</w:t>
            </w:r>
          </w:p>
          <w:p w14:paraId="176BCC96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volving relatives in the palliative care provision</w:t>
            </w:r>
          </w:p>
          <w:p w14:paraId="1D94641F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erial helps to identify responsive behaviour</w:t>
            </w:r>
          </w:p>
          <w:p w14:paraId="60D1B3A1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re in-depth discussion about patients </w:t>
            </w:r>
          </w:p>
          <w:p w14:paraId="67E5146F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effect in the interprofessional collaboration </w:t>
            </w:r>
          </w:p>
          <w:p w14:paraId="5A4DC435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per materials are disappearing to the background</w:t>
            </w:r>
          </w:p>
          <w:p w14:paraId="746D15F1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oto cards difficult to use</w:t>
            </w:r>
          </w:p>
          <w:p w14:paraId="17EFC5F3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hoto cards make it easier to start conversations </w:t>
            </w:r>
          </w:p>
          <w:p w14:paraId="6489B771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Positive about tangibility of materials </w:t>
            </w:r>
          </w:p>
          <w:p w14:paraId="124F64C9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 about the guidelines for interprofessional collaboration</w:t>
            </w:r>
          </w:p>
          <w:p w14:paraId="0ADA3ABB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eing the patient as a person</w:t>
            </w:r>
          </w:p>
          <w:p w14:paraId="710BC4E3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ortive in current way of working</w:t>
            </w:r>
          </w:p>
          <w:p w14:paraId="6B8D3811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DEDICATED-approach is different for every patient</w:t>
            </w:r>
          </w:p>
          <w:p w14:paraId="23ACCAE8" w14:textId="77777777" w:rsidR="00D31035" w:rsidRDefault="00D31035" w:rsidP="00C1513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sing background stories can be timesaving </w:t>
            </w:r>
          </w:p>
          <w:p w14:paraId="6FD8F427" w14:textId="77777777" w:rsidR="00C1513E" w:rsidRDefault="00C1513E" w:rsidP="00C15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513E" w14:paraId="3F47E870" w14:textId="77777777" w:rsidTr="00123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9" w:type="dxa"/>
            <w:tcBorders>
              <w:top w:val="single" w:sz="18" w:space="0" w:color="000000"/>
              <w:bottom w:val="single" w:sz="18" w:space="0" w:color="000000"/>
            </w:tcBorders>
          </w:tcPr>
          <w:p w14:paraId="7F8EC2A0" w14:textId="43B69C93" w:rsidR="00C1513E" w:rsidRPr="00C1513E" w:rsidRDefault="00C1513E" w:rsidP="00C1513E">
            <w:r w:rsidRPr="00C1513E">
              <w:lastRenderedPageBreak/>
              <w:t xml:space="preserve">Securing the </w:t>
            </w:r>
            <w:r w:rsidR="00E62DA7">
              <w:t xml:space="preserve">DEDICATED </w:t>
            </w:r>
            <w:r w:rsidRPr="00C1513E">
              <w:t>approach for long-term use.</w:t>
            </w:r>
          </w:p>
        </w:tc>
        <w:tc>
          <w:tcPr>
            <w:tcW w:w="8356" w:type="dxa"/>
            <w:tcBorders>
              <w:top w:val="single" w:sz="18" w:space="0" w:color="000000"/>
              <w:bottom w:val="single" w:sz="18" w:space="0" w:color="000000"/>
            </w:tcBorders>
          </w:tcPr>
          <w:p w14:paraId="22CD7681" w14:textId="77777777" w:rsidR="00C1513E" w:rsidRDefault="00C1513E" w:rsidP="00C1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513E" w14:paraId="516568ED" w14:textId="77777777" w:rsidTr="00123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9" w:type="dxa"/>
            <w:tcBorders>
              <w:top w:val="single" w:sz="18" w:space="0" w:color="000000"/>
              <w:bottom w:val="single" w:sz="18" w:space="0" w:color="000000"/>
            </w:tcBorders>
          </w:tcPr>
          <w:p w14:paraId="107ABB5A" w14:textId="59EFEDC4" w:rsidR="00C1513E" w:rsidRPr="00123BE4" w:rsidRDefault="00C1513E" w:rsidP="00123BE4">
            <w:pPr>
              <w:pStyle w:val="ListParagraph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123BE4">
              <w:rPr>
                <w:b w:val="0"/>
                <w:bCs w:val="0"/>
              </w:rPr>
              <w:t>In need of physical meetings</w:t>
            </w:r>
          </w:p>
          <w:p w14:paraId="4F72150E" w14:textId="77777777" w:rsidR="00C1513E" w:rsidRPr="00C1513E" w:rsidRDefault="00C1513E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In need of regular intervision meetings</w:t>
            </w:r>
          </w:p>
          <w:p w14:paraId="669E9E1D" w14:textId="77777777" w:rsidR="00C1513E" w:rsidRPr="00C1513E" w:rsidRDefault="00C1513E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Evaluate DEDICATED with multiple team members</w:t>
            </w:r>
          </w:p>
          <w:p w14:paraId="6E24AB2E" w14:textId="77777777" w:rsidR="00C1513E" w:rsidRPr="00C1513E" w:rsidRDefault="00C1513E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Evaluate the usability of materials</w:t>
            </w:r>
          </w:p>
          <w:p w14:paraId="0FC7EC17" w14:textId="77777777" w:rsidR="00C1513E" w:rsidRPr="00C1513E" w:rsidRDefault="00C1513E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Planned meetings with researchers or ambassadors improve continuity and prevents the DEDICATED-approach from moving to the background</w:t>
            </w:r>
          </w:p>
          <w:p w14:paraId="03B8E2E2" w14:textId="77777777" w:rsidR="00C1513E" w:rsidRPr="00C1513E" w:rsidRDefault="00C1513E" w:rsidP="00C1513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C1513E">
              <w:rPr>
                <w:b w:val="0"/>
                <w:bCs w:val="0"/>
              </w:rPr>
              <w:t>Proactively securing the usage of the DEDICATED-approach</w:t>
            </w:r>
          </w:p>
          <w:p w14:paraId="089678FB" w14:textId="77777777" w:rsidR="00C1513E" w:rsidRPr="00C1513E" w:rsidRDefault="00C1513E" w:rsidP="00C1513E">
            <w:pPr>
              <w:pStyle w:val="ListParagraph"/>
              <w:rPr>
                <w:b w:val="0"/>
                <w:bCs w:val="0"/>
              </w:rPr>
            </w:pPr>
          </w:p>
        </w:tc>
        <w:tc>
          <w:tcPr>
            <w:tcW w:w="8356" w:type="dxa"/>
            <w:tcBorders>
              <w:top w:val="single" w:sz="18" w:space="0" w:color="000000"/>
              <w:bottom w:val="single" w:sz="18" w:space="0" w:color="000000"/>
            </w:tcBorders>
          </w:tcPr>
          <w:p w14:paraId="0FABEB0F" w14:textId="77777777" w:rsidR="00C1513E" w:rsidRDefault="00C1513E" w:rsidP="00C1513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689F1C6" w14:textId="77777777" w:rsidR="00C1513E" w:rsidRPr="00C1513E" w:rsidRDefault="00C1513E" w:rsidP="00C1513E"/>
    <w:sectPr w:rsidR="00C1513E" w:rsidRPr="00C1513E" w:rsidSect="00C151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D6175"/>
    <w:multiLevelType w:val="hybridMultilevel"/>
    <w:tmpl w:val="0A40B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E855B9"/>
    <w:multiLevelType w:val="hybridMultilevel"/>
    <w:tmpl w:val="F2400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960216"/>
    <w:multiLevelType w:val="hybridMultilevel"/>
    <w:tmpl w:val="523AD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B42DB0"/>
    <w:multiLevelType w:val="hybridMultilevel"/>
    <w:tmpl w:val="F0F6B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13E"/>
    <w:rsid w:val="00123BE4"/>
    <w:rsid w:val="001D617F"/>
    <w:rsid w:val="00201199"/>
    <w:rsid w:val="00275DF1"/>
    <w:rsid w:val="004D7359"/>
    <w:rsid w:val="007939D3"/>
    <w:rsid w:val="008A3FBA"/>
    <w:rsid w:val="009F7753"/>
    <w:rsid w:val="00C1513E"/>
    <w:rsid w:val="00D31035"/>
    <w:rsid w:val="00E37DDB"/>
    <w:rsid w:val="00E6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146D1"/>
  <w15:chartTrackingRefBased/>
  <w15:docId w15:val="{4220627A-1362-4194-B957-EA216F2B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51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1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15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13E"/>
    <w:pPr>
      <w:ind w:left="720"/>
      <w:contextualSpacing/>
    </w:pPr>
  </w:style>
  <w:style w:type="table" w:styleId="PlainTable2">
    <w:name w:val="Plain Table 2"/>
    <w:basedOn w:val="TableNormal"/>
    <w:uiPriority w:val="42"/>
    <w:rsid w:val="00C151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Biesmans</dc:creator>
  <cp:keywords/>
  <dc:description/>
  <cp:lastModifiedBy>Biesmans, Jesper (HSR)</cp:lastModifiedBy>
  <cp:revision>7</cp:revision>
  <dcterms:created xsi:type="dcterms:W3CDTF">2023-02-01T12:50:00Z</dcterms:created>
  <dcterms:modified xsi:type="dcterms:W3CDTF">2023-05-17T09:03:00Z</dcterms:modified>
</cp:coreProperties>
</file>